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493" w:rsidRPr="00662493" w:rsidRDefault="00662493" w:rsidP="00662493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62493">
        <w:rPr>
          <w:rFonts w:ascii="Times New Roman" w:eastAsia="Calibri" w:hAnsi="Times New Roman" w:cs="Times New Roman"/>
          <w:b/>
          <w:bCs/>
          <w:sz w:val="24"/>
          <w:szCs w:val="24"/>
        </w:rPr>
        <w:t>Comparison of two caries prevention programs among Thai kindergarten: a randomized controlled trial</w:t>
      </w:r>
    </w:p>
    <w:p w:rsidR="00662493" w:rsidRPr="00662493" w:rsidRDefault="00662493" w:rsidP="00662493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proofErr w:type="spellStart"/>
      <w:r w:rsidRPr="00662493">
        <w:rPr>
          <w:rFonts w:ascii="Times New Roman" w:eastAsia="Calibri" w:hAnsi="Times New Roman" w:cs="Times New Roman"/>
          <w:sz w:val="24"/>
          <w:szCs w:val="24"/>
        </w:rPr>
        <w:t>Palinee</w:t>
      </w:r>
      <w:proofErr w:type="spellEnd"/>
      <w:r w:rsidRPr="006624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62493">
        <w:rPr>
          <w:rFonts w:ascii="Times New Roman" w:eastAsia="Calibri" w:hAnsi="Times New Roman" w:cs="Times New Roman"/>
          <w:sz w:val="24"/>
          <w:szCs w:val="24"/>
        </w:rPr>
        <w:t>Detsomboonrat</w:t>
      </w:r>
      <w:proofErr w:type="spellEnd"/>
      <w:r w:rsidRPr="0066249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662493">
        <w:rPr>
          <w:rFonts w:ascii="Times New Roman" w:eastAsia="Calibri" w:hAnsi="Times New Roman" w:cs="Times New Roman"/>
          <w:sz w:val="24"/>
          <w:szCs w:val="24"/>
        </w:rPr>
        <w:t>Pagaporn</w:t>
      </w:r>
      <w:proofErr w:type="spellEnd"/>
      <w:r w:rsidRPr="00662493">
        <w:rPr>
          <w:rFonts w:ascii="Times New Roman" w:eastAsia="Calibri" w:hAnsi="Times New Roman" w:cs="Times New Roman"/>
          <w:sz w:val="24"/>
          <w:szCs w:val="24"/>
        </w:rPr>
        <w:t xml:space="preserve"> P. </w:t>
      </w:r>
      <w:proofErr w:type="spellStart"/>
      <w:r w:rsidRPr="00662493">
        <w:rPr>
          <w:rFonts w:ascii="Times New Roman" w:eastAsia="Calibri" w:hAnsi="Times New Roman" w:cs="Times New Roman"/>
          <w:sz w:val="24"/>
          <w:szCs w:val="24"/>
        </w:rPr>
        <w:t>Pisarnturakit</w:t>
      </w:r>
      <w:proofErr w:type="spellEnd"/>
    </w:p>
    <w:bookmarkEnd w:id="0"/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5B7212" w:rsidRDefault="005B7212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62493" w:rsidRDefault="00662493" w:rsidP="005545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EA1E2A" w:rsidRDefault="005545CD" w:rsidP="005545CD">
      <w:pPr>
        <w:spacing w:after="0" w:line="240" w:lineRule="auto"/>
      </w:pPr>
      <w:proofErr w:type="gramStart"/>
      <w:r w:rsidRPr="005545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Appendix Table 1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A1E2A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Pr="005545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mographic background, </w:t>
      </w:r>
      <w:r w:rsidR="00353AC7" w:rsidRPr="00353AC7">
        <w:rPr>
          <w:rFonts w:ascii="Times New Roman" w:eastAsia="Times New Roman" w:hAnsi="Times New Roman" w:cs="Times New Roman"/>
          <w:color w:val="000000"/>
          <w:sz w:val="24"/>
          <w:szCs w:val="24"/>
        </w:rPr>
        <w:t>clinical characteristics</w:t>
      </w:r>
      <w:r w:rsidR="00353A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 w:rsidR="00353AC7" w:rsidRPr="00353A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al health–related behaviors </w:t>
      </w:r>
      <w:r w:rsidRPr="005545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tween completed and lost </w:t>
      </w:r>
      <w:r w:rsidR="00353AC7">
        <w:rPr>
          <w:rFonts w:ascii="Times New Roman" w:eastAsia="Times New Roman" w:hAnsi="Times New Roman" w:cs="Times New Roman"/>
          <w:color w:val="000000"/>
          <w:sz w:val="24"/>
          <w:szCs w:val="24"/>
        </w:rPr>
        <w:t>subjects.</w:t>
      </w:r>
    </w:p>
    <w:tbl>
      <w:tblPr>
        <w:tblW w:w="9276" w:type="dxa"/>
        <w:tblLook w:val="04A0" w:firstRow="1" w:lastRow="0" w:firstColumn="1" w:lastColumn="0" w:noHBand="0" w:noVBand="1"/>
      </w:tblPr>
      <w:tblGrid>
        <w:gridCol w:w="426"/>
        <w:gridCol w:w="480"/>
        <w:gridCol w:w="3630"/>
        <w:gridCol w:w="1960"/>
        <w:gridCol w:w="1700"/>
        <w:gridCol w:w="1080"/>
      </w:tblGrid>
      <w:tr w:rsidR="00EA1E2A" w:rsidRPr="00EA1E2A" w:rsidTr="00EA1E2A">
        <w:trPr>
          <w:trHeight w:val="330"/>
        </w:trPr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5B7212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d</w:t>
            </w:r>
            <w:proofErr w:type="gramEnd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t</w:t>
            </w:r>
            <w:proofErr w:type="gramEnd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A1E2A" w:rsidRPr="00EA1E2A" w:rsidTr="00EA1E2A">
        <w:trPr>
          <w:trHeight w:val="315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 backgrou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's gen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55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56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4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of caregiver(years): Mean (S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 (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 (1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to chil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her or moth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84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79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parents/Relativ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5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0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giver's education leve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 or le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3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5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or mo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76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75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egiver's occupation level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stable occup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stable occup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95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96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family inco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</w:tr>
      <w:tr w:rsidR="00EA1E2A" w:rsidRPr="00EA1E2A" w:rsidTr="00EA1E2A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ow </w:t>
            </w:r>
            <w:r w:rsidRPr="00EA1E2A">
              <w:rPr>
                <w:rFonts w:ascii="Angsana New" w:eastAsia="Times New Roman" w:hAnsi="Angsana New" w:cs="Angsana New"/>
                <w:color w:val="000000"/>
                <w:sz w:val="24"/>
                <w:szCs w:val="24"/>
                <w:cs/>
              </w:rPr>
              <w:t>฿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0 ($318.82 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2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Angsana New" w:eastAsia="Times New Roman" w:hAnsi="Angsana New" w:cs="Angsana New"/>
                <w:color w:val="000000"/>
                <w:sz w:val="24"/>
                <w:szCs w:val="24"/>
              </w:rPr>
            </w:pPr>
            <w:r w:rsidRPr="00EA1E2A">
              <w:rPr>
                <w:rFonts w:ascii="Angsana New" w:eastAsia="Times New Roman" w:hAnsi="Angsana New" w:cs="Angsana New" w:hint="cs"/>
                <w:color w:val="000000"/>
                <w:sz w:val="24"/>
                <w:szCs w:val="24"/>
                <w:cs/>
              </w:rPr>
              <w:t>฿</w:t>
            </w:r>
            <w:r w:rsidRPr="00EA1E2A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10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A1E2A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 xml:space="preserve">001 - </w:t>
            </w:r>
            <w:r w:rsidRPr="00EA1E2A">
              <w:rPr>
                <w:rFonts w:ascii="Angsana New" w:eastAsia="Times New Roman" w:hAnsi="Angsana New" w:cs="Angsana New"/>
                <w:color w:val="000000"/>
                <w:sz w:val="24"/>
                <w:szCs w:val="24"/>
                <w:cs/>
              </w:rPr>
              <w:t>฿</w:t>
            </w:r>
            <w:r w:rsidRPr="00EA1E2A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30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A1E2A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000 (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</w:t>
            </w:r>
            <w:r w:rsidRPr="00EA1E2A">
              <w:rPr>
                <w:rFonts w:ascii="Times New Roman" w:eastAsia="Times New Roman" w:hAnsi="Times New Roman" w:cs="Angsana New"/>
                <w:color w:val="000000"/>
                <w:sz w:val="24"/>
                <w:szCs w:val="24"/>
                <w:cs/>
              </w:rPr>
              <w:t>318.82-956.4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58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5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ove </w:t>
            </w:r>
            <w:r w:rsidRPr="00EA1E2A">
              <w:rPr>
                <w:rFonts w:ascii="Angsana New" w:eastAsia="Times New Roman" w:hAnsi="Angsana New" w:cs="Angsana New"/>
                <w:color w:val="000000"/>
                <w:sz w:val="24"/>
                <w:szCs w:val="24"/>
                <w:cs/>
              </w:rPr>
              <w:t>฿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000 ($956.4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9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5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experience with childr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93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8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30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6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1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1E2A" w:rsidRPr="00EA1E2A" w:rsidTr="00EA1E2A">
        <w:trPr>
          <w:trHeight w:val="315"/>
        </w:trPr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al parameters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(SD) </w:t>
            </w:r>
            <w:proofErr w:type="spellStart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ft</w:t>
            </w:r>
            <w:proofErr w:type="spellEnd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 (5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 (4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(SD) </w:t>
            </w:r>
            <w:proofErr w:type="spellStart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fs</w:t>
            </w:r>
            <w:proofErr w:type="spellEnd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4 (16.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7 (12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A1E2A" w:rsidRPr="00EA1E2A" w:rsidTr="00EA1E2A">
        <w:trPr>
          <w:trHeight w:val="33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D) VPI scor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7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5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A1E2A" w:rsidRPr="00EA1E2A" w:rsidTr="00EA1E2A">
        <w:trPr>
          <w:trHeight w:val="315"/>
        </w:trPr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tal health–related habi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shing at first tooth erup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52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4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47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of brushi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ays or less / wee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5 days /wee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2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days or more /wee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82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79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equency of snacking between meals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or 1 time / da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7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times /da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30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(4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1E2A" w:rsidRPr="00EA1E2A" w:rsidTr="00EA1E2A">
        <w:trPr>
          <w:trHeight w:val="330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times or more /da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2.1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4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A1E2A" w:rsidRPr="00EA1E2A" w:rsidTr="00EA1E2A">
        <w:trPr>
          <w:trHeight w:val="315"/>
        </w:trPr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ption related to dental cari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susceptibility (Mean (SD)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8 (5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1 (8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severity (Mean (SD)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 (3.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2 (4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benefits (Mean (SD)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1 (2.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7 (3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A1E2A" w:rsidRPr="00EA1E2A" w:rsidTr="00EA1E2A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barriers (Mean (SD)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6 (3.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 (4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A1E2A" w:rsidRPr="00EA1E2A" w:rsidTr="00EA1E2A">
        <w:trPr>
          <w:trHeight w:val="330"/>
        </w:trPr>
        <w:tc>
          <w:tcPr>
            <w:tcW w:w="45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 efficacy</w:t>
            </w:r>
            <w:proofErr w:type="spellEnd"/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ooth brushin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 (1.4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 (1.9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2A" w:rsidRPr="00EA1E2A" w:rsidRDefault="00EA1E2A" w:rsidP="00EA1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  <w:r w:rsidRPr="00EA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</w:tbl>
    <w:p w:rsidR="00313210" w:rsidRDefault="005545CD" w:rsidP="005545CD">
      <w:pPr>
        <w:spacing w:line="480" w:lineRule="auto"/>
      </w:pPr>
      <w:proofErr w:type="gramStart"/>
      <w:r w:rsidRPr="00F1533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χ</w:t>
      </w:r>
      <w:r w:rsidRPr="00F153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est and </w:t>
      </w:r>
      <w:r w:rsidRPr="00F1533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0EE8">
        <w:rPr>
          <w:rFonts w:ascii="Times New Roman" w:hAnsi="Times New Roman" w:cs="Times New Roman"/>
          <w:sz w:val="24"/>
          <w:szCs w:val="24"/>
        </w:rPr>
        <w:t>S</w:t>
      </w:r>
      <w:r w:rsidRPr="00C4778F">
        <w:rPr>
          <w:rFonts w:ascii="Times New Roman" w:hAnsi="Times New Roman" w:cs="Times New Roman"/>
          <w:sz w:val="24"/>
          <w:szCs w:val="24"/>
        </w:rPr>
        <w:t xml:space="preserve">tudent’s </w:t>
      </w:r>
      <w:r w:rsidRPr="00C4778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4778F">
        <w:rPr>
          <w:rFonts w:ascii="Times New Roman" w:hAnsi="Times New Roman" w:cs="Times New Roman"/>
          <w:sz w:val="24"/>
          <w:szCs w:val="24"/>
        </w:rPr>
        <w:t>-test</w:t>
      </w:r>
    </w:p>
    <w:sectPr w:rsidR="0031321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C89" w:rsidRDefault="005E2C89">
      <w:pPr>
        <w:spacing w:after="0" w:line="240" w:lineRule="auto"/>
      </w:pPr>
      <w:r>
        <w:separator/>
      </w:r>
    </w:p>
  </w:endnote>
  <w:endnote w:type="continuationSeparator" w:id="0">
    <w:p w:rsidR="005E2C89" w:rsidRDefault="005E2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C89" w:rsidRDefault="005E2C89">
      <w:pPr>
        <w:spacing w:after="0" w:line="240" w:lineRule="auto"/>
      </w:pPr>
      <w:r>
        <w:separator/>
      </w:r>
    </w:p>
  </w:footnote>
  <w:footnote w:type="continuationSeparator" w:id="0">
    <w:p w:rsidR="005E2C89" w:rsidRDefault="005E2C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5231065"/>
      <w:docPartObj>
        <w:docPartGallery w:val="Page Numbers (Top of Page)"/>
        <w:docPartUnique/>
      </w:docPartObj>
    </w:sdtPr>
    <w:sdtEndPr/>
    <w:sdtContent>
      <w:p w:rsidR="00D34FC6" w:rsidRDefault="0066249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62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4FC6" w:rsidRDefault="005E2C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0"/>
  </w:docVars>
  <w:rsids>
    <w:rsidRoot w:val="00B64DC2"/>
    <w:rsid w:val="00313210"/>
    <w:rsid w:val="00353AC7"/>
    <w:rsid w:val="005545CD"/>
    <w:rsid w:val="005B7212"/>
    <w:rsid w:val="005E2C89"/>
    <w:rsid w:val="00606217"/>
    <w:rsid w:val="00662493"/>
    <w:rsid w:val="007169DD"/>
    <w:rsid w:val="008449BE"/>
    <w:rsid w:val="00A14FAC"/>
    <w:rsid w:val="00AE30AA"/>
    <w:rsid w:val="00B64DC2"/>
    <w:rsid w:val="00D5763B"/>
    <w:rsid w:val="00EA1E2A"/>
    <w:rsid w:val="00F60EE8"/>
    <w:rsid w:val="00F8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E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E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E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3</Pages>
  <Words>377</Words>
  <Characters>1945</Characters>
  <Application>Microsoft Office Word</Application>
  <DocSecurity>0</DocSecurity>
  <Lines>324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 detsomboonrat</dc:creator>
  <cp:keywords/>
  <dc:description/>
  <cp:lastModifiedBy>RAVTAN</cp:lastModifiedBy>
  <cp:revision>10</cp:revision>
  <dcterms:created xsi:type="dcterms:W3CDTF">2019-11-08T06:47:00Z</dcterms:created>
  <dcterms:modified xsi:type="dcterms:W3CDTF">2020-04-08T10:20:00Z</dcterms:modified>
</cp:coreProperties>
</file>